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3C02CC" w14:textId="77777777" w:rsidR="00A7771E" w:rsidRDefault="00A7771E" w:rsidP="00A7771E">
      <w:pPr>
        <w:spacing w:line="480" w:lineRule="auto"/>
        <w:rPr>
          <w:rFonts w:ascii="Arial" w:hAnsi="Arial" w:cs="Arial"/>
          <w:lang w:val="en-US"/>
        </w:rPr>
      </w:pPr>
    </w:p>
    <w:tbl>
      <w:tblPr>
        <w:tblW w:w="8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4"/>
        <w:gridCol w:w="1285"/>
        <w:gridCol w:w="1417"/>
        <w:gridCol w:w="1418"/>
        <w:gridCol w:w="709"/>
        <w:gridCol w:w="709"/>
        <w:gridCol w:w="709"/>
        <w:gridCol w:w="709"/>
      </w:tblGrid>
      <w:tr w:rsidR="00A7771E" w:rsidRPr="00CC1574" w14:paraId="04C02405" w14:textId="77777777" w:rsidTr="00A6084F">
        <w:trPr>
          <w:trHeight w:val="17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614431B6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AT"/>
              </w:rPr>
            </w:pPr>
          </w:p>
        </w:tc>
        <w:tc>
          <w:tcPr>
            <w:tcW w:w="412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033F8A6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AT"/>
              </w:rPr>
            </w:pPr>
            <w:r w:rsidRPr="006449E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AT"/>
              </w:rPr>
              <w:t>Median in HRCT score groups (range)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2F2F2"/>
            <w:vAlign w:val="center"/>
            <w:hideMark/>
          </w:tcPr>
          <w:p w14:paraId="34D6B080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p</w:t>
            </w:r>
          </w:p>
        </w:tc>
        <w:tc>
          <w:tcPr>
            <w:tcW w:w="212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B3E012F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n</w:t>
            </w:r>
          </w:p>
        </w:tc>
      </w:tr>
      <w:tr w:rsidR="00A7771E" w:rsidRPr="00CC1574" w14:paraId="221BC23F" w14:textId="77777777" w:rsidTr="00A6084F">
        <w:trPr>
          <w:trHeight w:val="17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</w:tcPr>
          <w:p w14:paraId="5A329348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 xml:space="preserve">BAL </w:t>
            </w:r>
            <w:r w:rsidRPr="006449E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MAK (%)</w:t>
            </w:r>
          </w:p>
        </w:tc>
        <w:tc>
          <w:tcPr>
            <w:tcW w:w="12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61490539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0 - 1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495A5444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2 - 4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295F9882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5 - 6</w:t>
            </w:r>
          </w:p>
        </w:tc>
        <w:tc>
          <w:tcPr>
            <w:tcW w:w="70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</w:tcPr>
          <w:p w14:paraId="536A8AF7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39621A78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449E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0 - 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039E4749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449E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 - 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6A217F41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449E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5 - 6</w:t>
            </w:r>
          </w:p>
        </w:tc>
      </w:tr>
      <w:tr w:rsidR="00A7771E" w:rsidRPr="00CC1574" w14:paraId="0BA450C4" w14:textId="77777777" w:rsidTr="00A6084F">
        <w:trPr>
          <w:trHeight w:val="17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7B85D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RET</w:t>
            </w:r>
          </w:p>
        </w:tc>
        <w:tc>
          <w:tcPr>
            <w:tcW w:w="12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89A95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37.0 (6.0-95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F14F5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49.5 (5.0-98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3B1C7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62.0 (5.0-93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7F0AA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694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88DA3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E84EE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E425B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35</w:t>
            </w:r>
          </w:p>
        </w:tc>
      </w:tr>
      <w:tr w:rsidR="00A7771E" w:rsidRPr="00CC1574" w14:paraId="02D418A7" w14:textId="77777777" w:rsidTr="00A6084F">
        <w:trPr>
          <w:trHeight w:val="17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B148E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TBR</w:t>
            </w:r>
          </w:p>
        </w:tc>
        <w:tc>
          <w:tcPr>
            <w:tcW w:w="12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06742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5.0 (5.0-98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64510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61.0 (5.0-98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45AD8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67.0 (7.0-90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DD6C0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327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46C1F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4E283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2A22A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</w:p>
        </w:tc>
      </w:tr>
      <w:tr w:rsidR="00A7771E" w:rsidRPr="00CC1574" w14:paraId="2695897E" w14:textId="77777777" w:rsidTr="00A6084F">
        <w:trPr>
          <w:trHeight w:val="17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267A8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EMP</w:t>
            </w:r>
          </w:p>
        </w:tc>
        <w:tc>
          <w:tcPr>
            <w:tcW w:w="12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F5939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61.0 (5.0-98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EAB3C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48.5 (7.0-84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BFA3B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7.0 (7.0-7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B96AF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308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0649C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06E83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CA07D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A7771E" w:rsidRPr="00CC1574" w14:paraId="152B5F4A" w14:textId="77777777" w:rsidTr="00A6084F">
        <w:trPr>
          <w:trHeight w:val="17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87573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GGO</w:t>
            </w:r>
          </w:p>
        </w:tc>
        <w:tc>
          <w:tcPr>
            <w:tcW w:w="12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E8BFB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57.0 (5.0-98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CCF6F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52.5 (5.0-82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EB875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34.5 (7.0-87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71FE5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565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F614A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45090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387BE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</w:tr>
      <w:tr w:rsidR="00A7771E" w:rsidRPr="00CC1574" w14:paraId="4BAFB9CE" w14:textId="77777777" w:rsidTr="00A6084F">
        <w:trPr>
          <w:trHeight w:val="17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35680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CON</w:t>
            </w:r>
          </w:p>
        </w:tc>
        <w:tc>
          <w:tcPr>
            <w:tcW w:w="12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A4452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53.0 (5.0-98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BACC6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46.0 (6.0-9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FD723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69.0 (19.0-87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D2954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908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741F2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9D739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29EB7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</w:tr>
      <w:tr w:rsidR="00A7771E" w:rsidRPr="00CC1574" w14:paraId="2727B3F6" w14:textId="77777777" w:rsidTr="00A6084F">
        <w:trPr>
          <w:trHeight w:val="17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80042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NDL</w:t>
            </w:r>
          </w:p>
        </w:tc>
        <w:tc>
          <w:tcPr>
            <w:tcW w:w="12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EB773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63.0 (6.0-98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07797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46.5 (17.0-95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8BA44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37.0 (5.0-85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E9772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405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4DAF5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0F472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E949B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</w:tr>
      <w:tr w:rsidR="00A7771E" w:rsidRPr="00CC1574" w14:paraId="785FBFE1" w14:textId="77777777" w:rsidTr="00A6084F">
        <w:trPr>
          <w:trHeight w:val="170"/>
        </w:trPr>
        <w:tc>
          <w:tcPr>
            <w:tcW w:w="11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99F1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MOS</w:t>
            </w:r>
          </w:p>
        </w:tc>
        <w:tc>
          <w:tcPr>
            <w:tcW w:w="128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18784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61.5 (5.0-98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8D267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53.0 (23.0-9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CB892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0.0 (5.0-66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9C51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092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6C31E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81AC2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75B8A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</w:tr>
      <w:tr w:rsidR="00A7771E" w:rsidRPr="00CC1574" w14:paraId="43B969EC" w14:textId="77777777" w:rsidTr="00A6084F">
        <w:trPr>
          <w:trHeight w:val="17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0C511998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 xml:space="preserve">BAL </w:t>
            </w:r>
            <w:r w:rsidRPr="006449E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NEU (%)</w:t>
            </w:r>
          </w:p>
        </w:tc>
        <w:tc>
          <w:tcPr>
            <w:tcW w:w="12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E4FA3A1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0 - 1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0450EEF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2 - 4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45AD08D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5 - 6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4AFF7016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p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47BE50B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0 - 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00EA3CC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 - 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CAEA9EB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5 - 6</w:t>
            </w:r>
          </w:p>
        </w:tc>
      </w:tr>
      <w:tr w:rsidR="00A7771E" w:rsidRPr="00CC1574" w14:paraId="162688F8" w14:textId="77777777" w:rsidTr="00A6084F">
        <w:trPr>
          <w:trHeight w:val="17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15C80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RET</w:t>
            </w:r>
          </w:p>
        </w:tc>
        <w:tc>
          <w:tcPr>
            <w:tcW w:w="12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66535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2.0 (1.0-65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55966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7.5 (0.0-89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39245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0.0 (0.0-84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F3057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520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E5A31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6C285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1556A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33</w:t>
            </w:r>
          </w:p>
        </w:tc>
      </w:tr>
      <w:tr w:rsidR="00A7771E" w:rsidRPr="00CC1574" w14:paraId="696FBFD2" w14:textId="77777777" w:rsidTr="00A6084F">
        <w:trPr>
          <w:trHeight w:val="17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1542E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TBR</w:t>
            </w:r>
          </w:p>
        </w:tc>
        <w:tc>
          <w:tcPr>
            <w:tcW w:w="12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74A7E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1.0 (0.0-89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19F30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7.5 (0.0-84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4BEFD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3.0 (1.0-64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FE5D9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691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18BED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1D19F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3A864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</w:p>
        </w:tc>
      </w:tr>
      <w:tr w:rsidR="00A7771E" w:rsidRPr="00CC1574" w14:paraId="1A05DB22" w14:textId="77777777" w:rsidTr="00A6084F">
        <w:trPr>
          <w:trHeight w:val="17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EBDAB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EMP</w:t>
            </w:r>
          </w:p>
        </w:tc>
        <w:tc>
          <w:tcPr>
            <w:tcW w:w="12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F35EA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0.0 (0.0-89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44852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8.0 (0.0-66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7445D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58.0 (58.0-58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65DB5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452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5ABE4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01A14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5395A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A7771E" w:rsidRPr="00CC1574" w14:paraId="1EFD139D" w14:textId="77777777" w:rsidTr="00A6084F">
        <w:trPr>
          <w:trHeight w:val="17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46BFC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GGO</w:t>
            </w:r>
          </w:p>
        </w:tc>
        <w:tc>
          <w:tcPr>
            <w:tcW w:w="12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F8B13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0.0 (0.0-89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71A5E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6.5 (0.0-24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B400C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9.5 (1.0-61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4D32B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209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5E50D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0E1B1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EFF18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</w:tr>
      <w:tr w:rsidR="00A7771E" w:rsidRPr="00CC1574" w14:paraId="4C3B5942" w14:textId="77777777" w:rsidTr="00A6084F">
        <w:trPr>
          <w:trHeight w:val="17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623FB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CON</w:t>
            </w:r>
          </w:p>
        </w:tc>
        <w:tc>
          <w:tcPr>
            <w:tcW w:w="12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F4BFF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9.5 (0.0-89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33A32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0.0 (2.0-61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C71B8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7.0 (3.0-19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38CB6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873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A1F78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63A74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D315C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</w:tr>
      <w:tr w:rsidR="00A7771E" w:rsidRPr="00CC1574" w14:paraId="2BC6CE13" w14:textId="77777777" w:rsidTr="00A6084F">
        <w:trPr>
          <w:trHeight w:val="17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C13B8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NDL</w:t>
            </w:r>
          </w:p>
        </w:tc>
        <w:tc>
          <w:tcPr>
            <w:tcW w:w="12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D430C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0.0 (0.0-89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20EF4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0.5 (1.0-7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4A08E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0.0 (0.0-84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00915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914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92585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156AE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71254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</w:tr>
      <w:tr w:rsidR="00A7771E" w:rsidRPr="00CC1574" w14:paraId="33A88E25" w14:textId="77777777" w:rsidTr="00A6084F">
        <w:trPr>
          <w:trHeight w:val="170"/>
        </w:trPr>
        <w:tc>
          <w:tcPr>
            <w:tcW w:w="11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732A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MOS</w:t>
            </w:r>
          </w:p>
        </w:tc>
        <w:tc>
          <w:tcPr>
            <w:tcW w:w="128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AD7F2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9.0 (0.0-89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B0F8B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0.0 (4.0-7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01CEB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2.0 (1.0-84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198C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739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ACFDA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49651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77D24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</w:tr>
      <w:tr w:rsidR="00A7771E" w:rsidRPr="00CC1574" w14:paraId="562A16E1" w14:textId="77777777" w:rsidTr="00A6084F">
        <w:trPr>
          <w:trHeight w:val="17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6461E087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 xml:space="preserve">BAL </w:t>
            </w:r>
            <w:r w:rsidRPr="006449E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EOS (%)</w:t>
            </w:r>
          </w:p>
        </w:tc>
        <w:tc>
          <w:tcPr>
            <w:tcW w:w="12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9EF9900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0 - 1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7CD5571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2 - 4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B538B9F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5 - 6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0F2015C0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p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EF290F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0 - 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E071B22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 - 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1A8DCC3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5 - 6</w:t>
            </w:r>
          </w:p>
        </w:tc>
      </w:tr>
      <w:tr w:rsidR="00A7771E" w:rsidRPr="00CC1574" w14:paraId="2026DD11" w14:textId="77777777" w:rsidTr="00A6084F">
        <w:trPr>
          <w:trHeight w:val="17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CA11D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RET</w:t>
            </w:r>
          </w:p>
        </w:tc>
        <w:tc>
          <w:tcPr>
            <w:tcW w:w="12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D942E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3.0 (2.0-4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A567F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4.0 (0.0-23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4F8F0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4.0 (0.0-55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EEEE0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876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EB920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0F1D7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AB0A0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21</w:t>
            </w:r>
          </w:p>
        </w:tc>
      </w:tr>
      <w:tr w:rsidR="00A7771E" w:rsidRPr="00CC1574" w14:paraId="35E4568C" w14:textId="77777777" w:rsidTr="00A6084F">
        <w:trPr>
          <w:trHeight w:val="17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BA115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TBR</w:t>
            </w:r>
          </w:p>
        </w:tc>
        <w:tc>
          <w:tcPr>
            <w:tcW w:w="12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F562F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3.5 (0.0-4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9FB5A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3.0 (0.0-55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C80F7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5.0 (0.0-19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C5255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699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F4F1D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AC2E8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4210A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</w:tr>
      <w:tr w:rsidR="00A7771E" w:rsidRPr="00CC1574" w14:paraId="38C3323C" w14:textId="77777777" w:rsidTr="00A6084F">
        <w:trPr>
          <w:trHeight w:val="17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91181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EMP</w:t>
            </w:r>
          </w:p>
        </w:tc>
        <w:tc>
          <w:tcPr>
            <w:tcW w:w="12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130C6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3.0 (0.0-55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8C42B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6.0 (0.0-23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A6DDA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521EE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547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38A37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A4942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92452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7771E" w:rsidRPr="00CC1574" w14:paraId="736367DC" w14:textId="77777777" w:rsidTr="00A6084F">
        <w:trPr>
          <w:trHeight w:val="17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AF679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GGO</w:t>
            </w:r>
          </w:p>
        </w:tc>
        <w:tc>
          <w:tcPr>
            <w:tcW w:w="12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E4F28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3.0 (0.0-23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F8B25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4.0 (0.0-55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9ED93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5.0 (1.0-10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BDFDF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891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81BB8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C4B0B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7BFBC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</w:tr>
      <w:tr w:rsidR="00A7771E" w:rsidRPr="00CC1574" w14:paraId="1F4D8BAF" w14:textId="77777777" w:rsidTr="00A6084F">
        <w:trPr>
          <w:trHeight w:val="17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45796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CON</w:t>
            </w:r>
          </w:p>
        </w:tc>
        <w:tc>
          <w:tcPr>
            <w:tcW w:w="12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0E84A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3.5 (0.0-55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C2DB5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3.0 (1.0-19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255E4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4.0 (4.0-4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5DD33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978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3D169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5617D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9E908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A7771E" w:rsidRPr="00CC1574" w14:paraId="41845984" w14:textId="77777777" w:rsidTr="00A6084F">
        <w:trPr>
          <w:trHeight w:val="17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47FC1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NDL</w:t>
            </w:r>
          </w:p>
        </w:tc>
        <w:tc>
          <w:tcPr>
            <w:tcW w:w="12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5FE62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3.0 (0.0-55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CC567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3.0 (0.0-13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DC50D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4.5 (0.0-12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D6C3F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835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E95A3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F65A7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BB6E6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</w:tr>
      <w:tr w:rsidR="00A7771E" w:rsidRPr="00CC1574" w14:paraId="3FE71694" w14:textId="77777777" w:rsidTr="00A6084F">
        <w:trPr>
          <w:trHeight w:val="17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AED21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MOS</w:t>
            </w:r>
          </w:p>
        </w:tc>
        <w:tc>
          <w:tcPr>
            <w:tcW w:w="128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7CC1A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3.0 (0.0-55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DD55D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7.0 (0.0-13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F3B68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5.0 (3.0-6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6F0D5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794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1CC29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1FDE3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5C1C2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</w:tr>
      <w:tr w:rsidR="00A7771E" w:rsidRPr="00CC1574" w14:paraId="46A95960" w14:textId="77777777" w:rsidTr="00A6084F">
        <w:trPr>
          <w:trHeight w:val="17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1F5A0336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 xml:space="preserve">BAL </w:t>
            </w:r>
            <w:r w:rsidRPr="006449E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LYM (%)</w:t>
            </w:r>
          </w:p>
        </w:tc>
        <w:tc>
          <w:tcPr>
            <w:tcW w:w="12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B39E11E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0 - 1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67E2612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2 - 4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0876924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5 - 6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25D9536F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p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D629C7F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0 - 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B1A7F70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 - 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297DA94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5 - 6</w:t>
            </w:r>
          </w:p>
        </w:tc>
      </w:tr>
      <w:tr w:rsidR="00A7771E" w:rsidRPr="00CC1574" w14:paraId="5B49991E" w14:textId="77777777" w:rsidTr="00A6084F">
        <w:trPr>
          <w:trHeight w:val="17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68A38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RET</w:t>
            </w:r>
          </w:p>
        </w:tc>
        <w:tc>
          <w:tcPr>
            <w:tcW w:w="12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17815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5.0 (2.0-68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8B37F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3.0 (0.0-89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AB7E5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1.0 (0.0-88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DC534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578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31CDB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6C38B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88381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34</w:t>
            </w:r>
          </w:p>
        </w:tc>
      </w:tr>
      <w:tr w:rsidR="00A7771E" w:rsidRPr="00CC1574" w14:paraId="10667EB3" w14:textId="77777777" w:rsidTr="00A6084F">
        <w:trPr>
          <w:trHeight w:val="17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40903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TBR</w:t>
            </w:r>
          </w:p>
        </w:tc>
        <w:tc>
          <w:tcPr>
            <w:tcW w:w="12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A8E42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1.0 (0.0-88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04F77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3.0 (0.0-89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59219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1.5 (4.0-74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2AB50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921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2FAED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107ED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9E0EA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</w:p>
        </w:tc>
      </w:tr>
      <w:tr w:rsidR="00A7771E" w:rsidRPr="00CC1574" w14:paraId="1E16576B" w14:textId="77777777" w:rsidTr="00A6084F">
        <w:trPr>
          <w:trHeight w:val="17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75F16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EMP</w:t>
            </w:r>
          </w:p>
        </w:tc>
        <w:tc>
          <w:tcPr>
            <w:tcW w:w="12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7A276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4.5 (1.0-89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0700B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7.5 (0.0-43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73468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4.0 (4.0-4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24E86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249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553B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17726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4C7EC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A7771E" w:rsidRPr="00CC1574" w14:paraId="26029E43" w14:textId="77777777" w:rsidTr="00A6084F">
        <w:trPr>
          <w:trHeight w:val="17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45D91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GGO</w:t>
            </w:r>
          </w:p>
        </w:tc>
        <w:tc>
          <w:tcPr>
            <w:tcW w:w="12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402666A8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7.5 (0.0-77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1C3D12DA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21.0 (7.0-89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6E08E42C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17.0 (4.0-88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center"/>
            <w:hideMark/>
          </w:tcPr>
          <w:p w14:paraId="662667EA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0.017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D66A1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71A8A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1D0C2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</w:tr>
      <w:tr w:rsidR="00A7771E" w:rsidRPr="00CC1574" w14:paraId="0171C3B6" w14:textId="77777777" w:rsidTr="00A6084F">
        <w:trPr>
          <w:trHeight w:val="17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E3D84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CON</w:t>
            </w:r>
          </w:p>
        </w:tc>
        <w:tc>
          <w:tcPr>
            <w:tcW w:w="12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ACE3C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9.5 (0.0-89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6D978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7.5 (2.0-77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1AC3C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4.0 (16.0-54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932E5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783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23E67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0CCA3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758AE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</w:tr>
      <w:tr w:rsidR="00A7771E" w:rsidRPr="00CC1574" w14:paraId="18698F95" w14:textId="77777777" w:rsidTr="00A6084F">
        <w:trPr>
          <w:trHeight w:val="17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DCEF3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NDL</w:t>
            </w:r>
          </w:p>
        </w:tc>
        <w:tc>
          <w:tcPr>
            <w:tcW w:w="12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8EBBE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9.0 (0.0-88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87E20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6.5 (2.0-74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B3843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3.0 (2.0-89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A5847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344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95AF6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34791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D41FD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</w:tr>
      <w:tr w:rsidR="00A7771E" w:rsidRPr="00CC1574" w14:paraId="7DE9E1D4" w14:textId="77777777" w:rsidTr="00A6084F">
        <w:trPr>
          <w:trHeight w:val="17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60698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MOS</w:t>
            </w:r>
          </w:p>
        </w:tc>
        <w:tc>
          <w:tcPr>
            <w:tcW w:w="128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7C949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1.0 (0.0-89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1EE14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5.0 (3.0-33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75926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33.0 (2.0-74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3BF3A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223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BE54B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84431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CCC64" w14:textId="77777777" w:rsidR="00A7771E" w:rsidRPr="006449EE" w:rsidRDefault="00A7771E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</w:tr>
    </w:tbl>
    <w:p w14:paraId="1089897D" w14:textId="77777777" w:rsidR="00A7771E" w:rsidRDefault="00A7771E" w:rsidP="00A7771E">
      <w:pPr>
        <w:tabs>
          <w:tab w:val="left" w:pos="2560"/>
        </w:tabs>
        <w:spacing w:line="480" w:lineRule="auto"/>
        <w:rPr>
          <w:rFonts w:ascii="Arial" w:hAnsi="Arial" w:cs="Arial"/>
          <w:lang w:val="en-US"/>
        </w:rPr>
      </w:pPr>
    </w:p>
    <w:p w14:paraId="076C437A" w14:textId="5AD0CA9F" w:rsidR="00A7771E" w:rsidRDefault="00A7771E" w:rsidP="00A7771E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ry table 3. Broncho-alveolar lavage biomarkers according to HRCT finding score categories. Data are given as median (range). The p-value for statistical significance of differences (p&lt;0.05) between the groups was calculated using the Kruskal-Wallis test. Significant association are shown in bold letters and blue color for positive associations. </w:t>
      </w:r>
      <w:r>
        <w:rPr>
          <w:rFonts w:ascii="Arial" w:hAnsi="Arial" w:cs="Arial"/>
          <w:lang w:val="en-US"/>
        </w:rPr>
        <w:br/>
        <w:t>HRCT=high-resolution computed tomography, BAL=broncho</w:t>
      </w:r>
      <w:r w:rsidR="007C6C70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alveolar lavage, MAK=macrophage </w:t>
      </w:r>
      <w:r w:rsidR="007C6C70">
        <w:rPr>
          <w:rFonts w:ascii="Arial" w:hAnsi="Arial" w:cs="Arial"/>
          <w:lang w:val="en-US"/>
        </w:rPr>
        <w:t>fraction</w:t>
      </w:r>
      <w:r>
        <w:rPr>
          <w:rFonts w:ascii="Arial" w:hAnsi="Arial" w:cs="Arial"/>
          <w:lang w:val="en-US"/>
        </w:rPr>
        <w:t xml:space="preserve">, NEU=neutrophil </w:t>
      </w:r>
      <w:r w:rsidR="007C6C70">
        <w:rPr>
          <w:rFonts w:ascii="Arial" w:hAnsi="Arial" w:cs="Arial"/>
          <w:lang w:val="en-US"/>
        </w:rPr>
        <w:t>fraction</w:t>
      </w:r>
      <w:r>
        <w:rPr>
          <w:rFonts w:ascii="Arial" w:hAnsi="Arial" w:cs="Arial"/>
          <w:lang w:val="en-US"/>
        </w:rPr>
        <w:t xml:space="preserve">, EOS=eosinophil </w:t>
      </w:r>
      <w:r w:rsidR="007C6C70">
        <w:rPr>
          <w:rFonts w:ascii="Arial" w:hAnsi="Arial" w:cs="Arial"/>
          <w:lang w:val="en-US"/>
        </w:rPr>
        <w:t>fraction</w:t>
      </w:r>
      <w:r>
        <w:rPr>
          <w:rFonts w:ascii="Arial" w:hAnsi="Arial" w:cs="Arial"/>
          <w:lang w:val="en-US"/>
        </w:rPr>
        <w:t xml:space="preserve">, LYM=lymphocyte </w:t>
      </w:r>
      <w:r w:rsidR="007C6C70">
        <w:rPr>
          <w:rFonts w:ascii="Arial" w:hAnsi="Arial" w:cs="Arial"/>
          <w:lang w:val="en-US"/>
        </w:rPr>
        <w:t>fraction</w:t>
      </w:r>
      <w:r>
        <w:rPr>
          <w:rFonts w:ascii="Arial" w:hAnsi="Arial" w:cs="Arial"/>
          <w:lang w:val="en-US"/>
        </w:rPr>
        <w:t xml:space="preserve">, </w:t>
      </w:r>
      <w:r w:rsidRPr="00B0225B">
        <w:rPr>
          <w:rFonts w:ascii="Arial" w:hAnsi="Arial" w:cs="Arial"/>
          <w:lang w:val="en-US"/>
        </w:rPr>
        <w:t>RET=reticulation</w:t>
      </w:r>
      <w:r>
        <w:rPr>
          <w:rFonts w:ascii="Arial" w:hAnsi="Arial" w:cs="Arial"/>
          <w:lang w:val="en-US"/>
        </w:rPr>
        <w:t>/honeycombing, TBR</w:t>
      </w:r>
      <w:r w:rsidRPr="00B0225B">
        <w:rPr>
          <w:rFonts w:ascii="Arial" w:hAnsi="Arial" w:cs="Arial"/>
          <w:lang w:val="en-US"/>
        </w:rPr>
        <w:t>=traction bronchiectasis</w:t>
      </w:r>
      <w:r>
        <w:rPr>
          <w:rFonts w:ascii="Arial" w:hAnsi="Arial" w:cs="Arial"/>
          <w:lang w:val="en-US"/>
        </w:rPr>
        <w:t>,</w:t>
      </w:r>
      <w:r w:rsidRPr="00B0225B">
        <w:rPr>
          <w:rFonts w:ascii="Arial" w:hAnsi="Arial" w:cs="Arial"/>
          <w:lang w:val="en-US"/>
        </w:rPr>
        <w:t xml:space="preserve"> EMP=emphysema</w:t>
      </w:r>
      <w:r>
        <w:rPr>
          <w:rFonts w:ascii="Arial" w:hAnsi="Arial" w:cs="Arial"/>
          <w:lang w:val="en-US"/>
        </w:rPr>
        <w:t>,</w:t>
      </w:r>
      <w:r w:rsidRPr="00B0225B">
        <w:rPr>
          <w:rFonts w:ascii="Arial" w:hAnsi="Arial" w:cs="Arial"/>
          <w:lang w:val="en-US"/>
        </w:rPr>
        <w:t xml:space="preserve"> GG</w:t>
      </w:r>
      <w:r>
        <w:rPr>
          <w:rFonts w:ascii="Arial" w:hAnsi="Arial" w:cs="Arial"/>
          <w:lang w:val="en-US"/>
        </w:rPr>
        <w:t>O</w:t>
      </w:r>
      <w:r w:rsidRPr="00B0225B">
        <w:rPr>
          <w:rFonts w:ascii="Arial" w:hAnsi="Arial" w:cs="Arial"/>
          <w:lang w:val="en-US"/>
        </w:rPr>
        <w:t>=ground glass opacities</w:t>
      </w:r>
      <w:r>
        <w:rPr>
          <w:rFonts w:ascii="Arial" w:hAnsi="Arial" w:cs="Arial"/>
          <w:lang w:val="en-US"/>
        </w:rPr>
        <w:t>,</w:t>
      </w:r>
      <w:r w:rsidRPr="00B0225B">
        <w:rPr>
          <w:rFonts w:ascii="Arial" w:hAnsi="Arial" w:cs="Arial"/>
          <w:lang w:val="en-US"/>
        </w:rPr>
        <w:t xml:space="preserve"> CON=consolidations</w:t>
      </w:r>
      <w:r>
        <w:rPr>
          <w:rFonts w:ascii="Arial" w:hAnsi="Arial" w:cs="Arial"/>
          <w:lang w:val="en-US"/>
        </w:rPr>
        <w:t xml:space="preserve">, </w:t>
      </w:r>
      <w:r w:rsidRPr="00B0225B">
        <w:rPr>
          <w:rFonts w:ascii="Arial" w:hAnsi="Arial" w:cs="Arial"/>
          <w:lang w:val="en-US"/>
        </w:rPr>
        <w:t>NDL=</w:t>
      </w:r>
      <w:r>
        <w:rPr>
          <w:rFonts w:ascii="Arial" w:hAnsi="Arial" w:cs="Arial"/>
          <w:lang w:val="en-US"/>
        </w:rPr>
        <w:t xml:space="preserve">parenchymal </w:t>
      </w:r>
      <w:r w:rsidRPr="00B0225B">
        <w:rPr>
          <w:rFonts w:ascii="Arial" w:hAnsi="Arial" w:cs="Arial"/>
          <w:lang w:val="en-US"/>
        </w:rPr>
        <w:t>nodul</w:t>
      </w:r>
      <w:r>
        <w:rPr>
          <w:rFonts w:ascii="Arial" w:hAnsi="Arial" w:cs="Arial"/>
          <w:lang w:val="en-US"/>
        </w:rPr>
        <w:t xml:space="preserve">es, </w:t>
      </w:r>
      <w:r w:rsidRPr="00B0225B">
        <w:rPr>
          <w:rFonts w:ascii="Arial" w:hAnsi="Arial" w:cs="Arial"/>
          <w:lang w:val="en-US"/>
        </w:rPr>
        <w:t>MOS=mosaic attenuation</w:t>
      </w:r>
    </w:p>
    <w:p w14:paraId="040CB148" w14:textId="77777777" w:rsidR="00222950" w:rsidRPr="00A7771E" w:rsidRDefault="00222950">
      <w:pPr>
        <w:rPr>
          <w:lang w:val="en-US"/>
        </w:rPr>
      </w:pPr>
    </w:p>
    <w:sectPr w:rsidR="00222950" w:rsidRPr="00A777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71E"/>
    <w:rsid w:val="00151DBE"/>
    <w:rsid w:val="00222950"/>
    <w:rsid w:val="006945BC"/>
    <w:rsid w:val="007C6C70"/>
    <w:rsid w:val="00A77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F41C27"/>
  <w15:chartTrackingRefBased/>
  <w15:docId w15:val="{330019AC-3749-474F-896F-36FFD0811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7771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0</Words>
  <Characters>2395</Characters>
  <Application>Microsoft Office Word</Application>
  <DocSecurity>0</DocSecurity>
  <Lines>19</Lines>
  <Paragraphs>5</Paragraphs>
  <ScaleCrop>false</ScaleCrop>
  <Company/>
  <LinksUpToDate>false</LinksUpToDate>
  <CharactersWithSpaces>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ang</dc:creator>
  <cp:keywords/>
  <dc:description/>
  <cp:lastModifiedBy>David Lang</cp:lastModifiedBy>
  <cp:revision>3</cp:revision>
  <dcterms:created xsi:type="dcterms:W3CDTF">2021-02-01T20:04:00Z</dcterms:created>
  <dcterms:modified xsi:type="dcterms:W3CDTF">2021-02-14T20:49:00Z</dcterms:modified>
</cp:coreProperties>
</file>